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0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Identification of geometric isomer of biliverdin by HPLC-ESI/MS and NMR spectroscopy. Differentiation of the isomers by using fragmentation “in-source”. </w:t>
      </w:r>
      <w:r>
        <w:rPr>
          <w:rFonts w:cs="Times New Roman" w:ascii="Times New Roman" w:hAnsi="Times New Roman"/>
          <w:b/>
          <w:color w:val="C00000"/>
          <w:sz w:val="28"/>
          <w:szCs w:val="28"/>
          <w:lang w:val="en-US"/>
        </w:rPr>
        <w:t xml:space="preserve">– </w:t>
      </w:r>
      <w:r>
        <w:rPr>
          <w:rFonts w:cs="Times New Roman" w:ascii="Times New Roman" w:hAnsi="Times New Roman"/>
          <w:b/>
          <w:i/>
          <w:color w:val="C00000"/>
          <w:sz w:val="28"/>
          <w:szCs w:val="28"/>
          <w:lang w:val="en-US"/>
        </w:rPr>
        <w:t>supplementary material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Normal"/>
        <w:spacing w:lineRule="auto" w:line="360" w:before="0" w:after="200"/>
        <w:contextualSpacing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</w:p>
    <w:p>
      <w:pPr>
        <w:pStyle w:val="Normal"/>
        <w:spacing w:lineRule="auto" w:line="360" w:before="0" w:after="200"/>
        <w:contextualSpacing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3735" cy="147891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147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1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V/Vis chromatogram (200-600 nm) obtained upon analysis of biliverdin sample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7680" cy="12134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50540" cy="11918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0540" cy="119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40380" cy="12058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380" cy="120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34030" cy="12058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030" cy="120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8950" cy="12058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120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45460" cy="122872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2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 mass spectra of bilverdin main isomer obtained upon HPLC-ESI/MS analysis in positive ion mode.</w:t>
      </w:r>
      <w:r>
        <w:br w:type="page"/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16885" cy="119761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85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33395" cy="119443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395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45460" cy="119443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11805" cy="119443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805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8950" cy="118618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33395" cy="120015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395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3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 mass spectra of bilverdin minor isomer obtained upon HPLC-ESI/MS analysis in positive ion mode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39110" cy="119634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1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8315" cy="120586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15" cy="120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7680" cy="1194435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33395" cy="118491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395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7680" cy="1194435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40380" cy="118872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38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4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 mass spectra of bilverdin main isomer obtained upon HPLC-ESI/MS analysis in negative ion mode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45460" cy="1213485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46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2600" cy="118491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118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2600" cy="119761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119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8315" cy="1177290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15" cy="117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39110" cy="1213485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1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023235" cy="118618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5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 mass spectra of bilverdin minor isomer obtained upon HPLC-ESI/MS analysis in negative ion mode.</w:t>
      </w:r>
      <w:r>
        <w:br w:type="page"/>
      </w:r>
    </w:p>
    <w:p>
      <w:pPr>
        <w:pStyle w:val="Normal"/>
        <w:spacing w:lineRule="auto" w:line="360" w:before="0" w:after="200"/>
        <w:ind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HPLC/ESI-MS/MS analyses were performed using a UltiMate 3000 UHPLC System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Thermo Scientific) </w:t>
      </w:r>
      <w:r>
        <w:rPr>
          <w:rFonts w:cs="Times New Roman" w:ascii="Times New Roman" w:hAnsi="Times New Roman"/>
          <w:sz w:val="24"/>
          <w:szCs w:val="24"/>
          <w:lang w:val="en-US"/>
        </w:rPr>
        <w:t>equipped with  Kinetex C18 column (Phenomenex, 2.1 mm × 100 mm, 2.6 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) and impact HD (ESI-QTOF) mass spectrometer (Bruker Daltonics). </w:t>
      </w:r>
      <w:r>
        <w:rPr>
          <w:rFonts w:cs="Times New Roman" w:ascii="Times New Roman" w:hAnsi="Times New Roman"/>
          <w:sz w:val="24"/>
          <w:szCs w:val="24"/>
        </w:rPr>
        <w:t xml:space="preserve">The injection volume was 2 μl and the elution flow rate 0.3 ml/min. The chromatographic separation was performed at 25 °C in gradient mode and the mobile phase was water with 0.1% formic acid (A) and acetonitrile with 0.1% formic acid (B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gradient program was as follows: 0–0.5 min 5% B; 0.5–8 min from 5% to 90% B; 8–9.5 min 90% B; 9.5–14 min from 90% to 5% B;  14–16 min 5% B. The mass spectrometer was operated in positive and negative mode under the following optimized settings: capillary voltage 4.0 kV (for ESI+) and 3.4 kV (for ESI-); nebulizer pressure 1 bar; dry gas (nitrogen) temperature 200°C; dry gas flow rate 6 l/min. </w:t>
      </w:r>
      <w:r>
        <w:rPr>
          <w:rFonts w:cs="Times New Roman" w:ascii="Times New Roman" w:hAnsi="Times New Roman"/>
          <w:sz w:val="24"/>
          <w:szCs w:val="24"/>
        </w:rPr>
        <w:t xml:space="preserve">The applied </w:t>
      </w:r>
      <w:r>
        <w:rPr>
          <w:rFonts w:cs="Times New Roman" w:ascii="Times New Roman" w:hAnsi="Times New Roman"/>
          <w:sz w:val="24"/>
          <w:szCs w:val="24"/>
          <w:lang w:val="en-US"/>
        </w:rPr>
        <w:t>colli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energy</w:t>
      </w:r>
      <w:r>
        <w:rPr>
          <w:rFonts w:cs="Times New Roman" w:ascii="Times New Roman" w:hAnsi="Times New Roman"/>
          <w:sz w:val="24"/>
          <w:szCs w:val="24"/>
        </w:rPr>
        <w:t xml:space="preserve">, the most important parameter for MS/MS experiments, is indicated in each MS/MS spectrum caption. </w:t>
      </w:r>
      <w:r>
        <w:rPr>
          <w:rFonts w:cs="Times New Roman" w:ascii="Times New Roman" w:hAnsi="Times New Roman"/>
          <w:sz w:val="24"/>
          <w:szCs w:val="24"/>
          <w:lang w:val="en-US"/>
        </w:rPr>
        <w:t>It has to be emphasized that HPLC/ESI-MS/MS analyses were performed at different collision energies and for both isomers the spectra were practically identical. Representative examples are shown at Figures 7s, 8s, 10s, 11s.</w:t>
      </w:r>
    </w:p>
    <w:p>
      <w:pPr>
        <w:pStyle w:val="Normal"/>
        <w:spacing w:lineRule="auto" w:line="360" w:before="0" w:after="200"/>
        <w:ind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y using the above described conditions the HPLC-MS analysis were also performed in the full scan mode (respective total ion current chromatograms were obtained).</w:t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836670" cy="1901190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67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6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tal ion current chromatogram obtained for biliverdin samples obtained on UltiMate 3000 UHPLC System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Thermo Scientific) </w:t>
      </w:r>
      <w:r>
        <w:rPr>
          <w:rFonts w:cs="Times New Roman" w:ascii="Times New Roman" w:hAnsi="Times New Roman"/>
          <w:sz w:val="24"/>
          <w:szCs w:val="24"/>
          <w:lang w:val="en-US"/>
        </w:rPr>
        <w:t>coupled with impact HD (ESI-QTOF) mass spectrometer in negative ion mode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874645" cy="1377950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645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805430" cy="1377950"/>
            <wp:effectExtent l="0" t="0" r="0" b="0"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43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7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-MS/MS spectra of [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V</w:t>
      </w:r>
      <w:r>
        <w:rPr>
          <w:rFonts w:cs="Times New Roman" w:ascii="Times New Roman" w:hAnsi="Times New Roman"/>
          <w:sz w:val="24"/>
          <w:szCs w:val="24"/>
          <w:lang w:val="en-US"/>
        </w:rPr>
        <w:t>-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ons (collision energy 20 eV) obtained upon HPLC-ESI-MS/MS analyses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55640" cy="1376045"/>
            <wp:effectExtent l="0" t="0" r="0" b="0"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37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58815" cy="1391920"/>
            <wp:effectExtent l="0" t="0" r="0" b="0"/>
            <wp:docPr id="3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8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-MS/MS spectra of [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V</w:t>
      </w:r>
      <w:r>
        <w:rPr>
          <w:rFonts w:cs="Times New Roman" w:ascii="Times New Roman" w:hAnsi="Times New Roman"/>
          <w:sz w:val="24"/>
          <w:szCs w:val="24"/>
          <w:lang w:val="en-US"/>
        </w:rPr>
        <w:t>-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ons (collision energy 20 eV) obtained upon HPLC-ESI-MS/MS analyses.</w:t>
      </w:r>
      <w:r>
        <w:br w:type="page"/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3836670" cy="1884680"/>
            <wp:effectExtent l="0" t="0" r="0" b="0"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67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9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tal ion current chromatogram obtained for biliverdin samples obtained on UltiMate 3000 UHPLC System (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Thermo Scientific) </w:t>
      </w:r>
      <w:r>
        <w:rPr>
          <w:rFonts w:cs="Times New Roman" w:ascii="Times New Roman" w:hAnsi="Times New Roman"/>
          <w:sz w:val="24"/>
          <w:szCs w:val="24"/>
          <w:lang w:val="en-US"/>
        </w:rPr>
        <w:t>coupled with impact HD (ESI-QTOF) mass spectrometer in positive ion mode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901315" cy="1243330"/>
            <wp:effectExtent l="0" t="0" r="0" b="0"/>
            <wp:docPr id="32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315" cy="124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838450" cy="1233805"/>
            <wp:effectExtent l="0" t="0" r="0" b="0"/>
            <wp:docPr id="33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10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-MS/MS spectra of [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V</w:t>
      </w:r>
      <w:r>
        <w:rPr>
          <w:rFonts w:cs="Times New Roman" w:ascii="Times New Roman" w:hAnsi="Times New Roman"/>
          <w:sz w:val="24"/>
          <w:szCs w:val="24"/>
          <w:lang w:val="en-US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ons (collision energy 40 eV) obtained upon HPLC-ESI-MS/MS analyses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755640" cy="2788920"/>
            <wp:effectExtent l="0" t="0" r="0" b="0"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11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I-MS/MS spectra of [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V</w:t>
      </w:r>
      <w:r>
        <w:rPr>
          <w:rFonts w:cs="Times New Roman" w:ascii="Times New Roman" w:hAnsi="Times New Roman"/>
          <w:sz w:val="24"/>
          <w:szCs w:val="24"/>
          <w:lang w:val="en-US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ons (collision energy 30 eV) obtained upon HPLC-ESI-MS/MS analyses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510155" cy="1903095"/>
            <wp:effectExtent l="0" t="0" r="0" b="0"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55" cy="190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492375" cy="1908175"/>
            <wp:effectExtent l="0" t="0" r="0" b="0"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237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496820" cy="1896745"/>
            <wp:effectExtent l="0" t="0" r="0" b="0"/>
            <wp:docPr id="37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496820" cy="1891665"/>
            <wp:effectExtent l="0" t="0" r="0" b="0"/>
            <wp:docPr id="38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12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breakdown plots of ions [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V</w:t>
      </w:r>
      <w:r>
        <w:rPr>
          <w:rFonts w:cs="Times New Roman" w:ascii="Times New Roman" w:hAnsi="Times New Roman"/>
          <w:sz w:val="24"/>
          <w:szCs w:val="24"/>
          <w:lang w:val="en-US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>, [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V</w:t>
      </w:r>
      <w:r>
        <w:rPr>
          <w:rFonts w:cs="Times New Roman" w:ascii="Times New Roman" w:hAnsi="Times New Roman"/>
          <w:sz w:val="24"/>
          <w:szCs w:val="24"/>
          <w:lang w:val="en-US"/>
        </w:rPr>
        <w:t>+H]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fragment ion at m/z 297, against cone voltage. The abundances of ions correspond to the respective peak areas obtained upon HPLC-ESI/MS analysis.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8:31:00Z</dcterms:created>
  <dc:creator>Frański</dc:creator>
  <dc:description/>
  <cp:keywords/>
  <dc:language>en-US</dc:language>
  <cp:lastModifiedBy>Frański</cp:lastModifiedBy>
  <dcterms:modified xsi:type="dcterms:W3CDTF">2017-12-13T08:31:00Z</dcterms:modified>
  <cp:revision>2</cp:revision>
  <dc:subject/>
  <dc:title/>
</cp:coreProperties>
</file>